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8F7F1" w14:textId="1EBBD21E" w:rsidR="00932D77" w:rsidRPr="00932D77" w:rsidRDefault="00932D77">
      <w:pPr>
        <w:rPr>
          <w:rFonts w:asciiTheme="majorBidi" w:hAnsiTheme="majorBidi" w:cstheme="majorBidi"/>
        </w:rPr>
      </w:pPr>
      <w:r w:rsidRPr="00932D77">
        <w:rPr>
          <w:rFonts w:asciiTheme="majorBidi" w:hAnsiTheme="majorBidi" w:cstheme="majorBidi"/>
        </w:rPr>
        <w:t xml:space="preserve">Table 1: </w:t>
      </w:r>
      <w:r w:rsidRPr="00932D77">
        <w:rPr>
          <w:rFonts w:asciiTheme="majorBidi" w:hAnsiTheme="majorBidi" w:cstheme="majorBidi"/>
        </w:rPr>
        <w:t xml:space="preserve">Reported </w:t>
      </w:r>
      <w:r>
        <w:rPr>
          <w:rFonts w:asciiTheme="majorBidi" w:hAnsiTheme="majorBidi" w:cstheme="majorBidi"/>
        </w:rPr>
        <w:t>c</w:t>
      </w:r>
      <w:r w:rsidRPr="00932D77">
        <w:rPr>
          <w:rFonts w:asciiTheme="majorBidi" w:hAnsiTheme="majorBidi" w:cstheme="majorBidi"/>
        </w:rPr>
        <w:t xml:space="preserve">ases of </w:t>
      </w:r>
      <w:r>
        <w:rPr>
          <w:rFonts w:asciiTheme="majorBidi" w:hAnsiTheme="majorBidi" w:cstheme="majorBidi"/>
        </w:rPr>
        <w:t>p</w:t>
      </w:r>
      <w:r w:rsidRPr="00932D77">
        <w:rPr>
          <w:rFonts w:asciiTheme="majorBidi" w:hAnsiTheme="majorBidi" w:cstheme="majorBidi"/>
        </w:rPr>
        <w:t xml:space="preserve">lacental </w:t>
      </w:r>
      <w:r>
        <w:rPr>
          <w:rFonts w:asciiTheme="majorBidi" w:hAnsiTheme="majorBidi" w:cstheme="majorBidi"/>
        </w:rPr>
        <w:t>m</w:t>
      </w:r>
      <w:r w:rsidRPr="00932D77">
        <w:rPr>
          <w:rFonts w:asciiTheme="majorBidi" w:hAnsiTheme="majorBidi" w:cstheme="majorBidi"/>
        </w:rPr>
        <w:t xml:space="preserve">etastasis </w:t>
      </w:r>
      <w:r w:rsidRPr="00932D77">
        <w:rPr>
          <w:rFonts w:asciiTheme="majorBidi" w:hAnsiTheme="majorBidi" w:cstheme="majorBidi"/>
        </w:rPr>
        <w:t>from</w:t>
      </w:r>
      <w:r w:rsidRPr="00932D7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</w:t>
      </w:r>
      <w:r w:rsidRPr="00932D77">
        <w:rPr>
          <w:rFonts w:asciiTheme="majorBidi" w:hAnsiTheme="majorBidi" w:cstheme="majorBidi"/>
        </w:rPr>
        <w:t xml:space="preserve">ongenital </w:t>
      </w:r>
      <w:r>
        <w:rPr>
          <w:rFonts w:asciiTheme="majorBidi" w:hAnsiTheme="majorBidi" w:cstheme="majorBidi"/>
        </w:rPr>
        <w:t>n</w:t>
      </w:r>
      <w:r w:rsidRPr="00932D77">
        <w:rPr>
          <w:rFonts w:asciiTheme="majorBidi" w:hAnsiTheme="majorBidi" w:cstheme="majorBidi"/>
        </w:rPr>
        <w:t>euroblastoma</w:t>
      </w:r>
      <w:r>
        <w:rPr>
          <w:rFonts w:asciiTheme="majorBidi" w:hAnsiTheme="majorBidi" w:cstheme="majorBidi"/>
        </w:rPr>
        <w:t>.</w:t>
      </w:r>
    </w:p>
    <w:p w14:paraId="430B158B" w14:textId="77777777" w:rsidR="00932D77" w:rsidRDefault="00932D77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23"/>
        <w:gridCol w:w="1630"/>
        <w:gridCol w:w="803"/>
        <w:gridCol w:w="2614"/>
        <w:gridCol w:w="7180"/>
      </w:tblGrid>
      <w:tr w:rsidR="00A03645" w:rsidRPr="00693BF8" w14:paraId="5C2DA798" w14:textId="77777777" w:rsidTr="00693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50316" w14:textId="77777777" w:rsidR="00693BF8" w:rsidRPr="00693BF8" w:rsidRDefault="00693BF8" w:rsidP="00693BF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4B04406D" w14:textId="77777777" w:rsidR="00693BF8" w:rsidRPr="00693BF8" w:rsidRDefault="00693BF8" w:rsidP="00693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hor(s)</w:t>
            </w:r>
          </w:p>
        </w:tc>
        <w:tc>
          <w:tcPr>
            <w:tcW w:w="0" w:type="auto"/>
            <w:hideMark/>
          </w:tcPr>
          <w:p w14:paraId="7D2882D7" w14:textId="77777777" w:rsidR="00693BF8" w:rsidRPr="00693BF8" w:rsidRDefault="00693BF8" w:rsidP="00693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s</w:t>
            </w:r>
          </w:p>
        </w:tc>
        <w:tc>
          <w:tcPr>
            <w:tcW w:w="0" w:type="auto"/>
            <w:hideMark/>
          </w:tcPr>
          <w:p w14:paraId="16306BDE" w14:textId="77777777" w:rsidR="00693BF8" w:rsidRPr="00693BF8" w:rsidRDefault="00693BF8" w:rsidP="00693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Finding</w:t>
            </w:r>
          </w:p>
        </w:tc>
        <w:tc>
          <w:tcPr>
            <w:tcW w:w="0" w:type="auto"/>
            <w:hideMark/>
          </w:tcPr>
          <w:p w14:paraId="5AA6DD91" w14:textId="1E288716" w:rsidR="00693BF8" w:rsidRPr="00693BF8" w:rsidRDefault="00673375" w:rsidP="00693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erence</w:t>
            </w:r>
          </w:p>
        </w:tc>
      </w:tr>
      <w:tr w:rsidR="00A03645" w:rsidRPr="00693BF8" w14:paraId="31CD7A14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360A9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1964</w:t>
            </w:r>
          </w:p>
        </w:tc>
        <w:tc>
          <w:tcPr>
            <w:tcW w:w="0" w:type="auto"/>
            <w:hideMark/>
          </w:tcPr>
          <w:p w14:paraId="7120298E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uss &amp; Driscoll</w:t>
            </w:r>
          </w:p>
        </w:tc>
        <w:tc>
          <w:tcPr>
            <w:tcW w:w="0" w:type="auto"/>
            <w:hideMark/>
          </w:tcPr>
          <w:p w14:paraId="79E71795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18097A8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rst description of congenital neuroblastoma involving placenta</w:t>
            </w:r>
          </w:p>
        </w:tc>
        <w:tc>
          <w:tcPr>
            <w:tcW w:w="0" w:type="auto"/>
            <w:hideMark/>
          </w:tcPr>
          <w:p w14:paraId="2D46CA7E" w14:textId="2BABDB4F" w:rsidR="00693BF8" w:rsidRPr="00693BF8" w:rsidRDefault="00D9678A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</w:t>
            </w:r>
            <w:r w:rsidRPr="006733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genital neuroblastoma involving the placenta. reports of two cases. </w:t>
            </w:r>
            <w:r w:rsidR="00673375" w:rsidRPr="006733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diatrics. PMID: 14181981.</w:t>
            </w:r>
          </w:p>
        </w:tc>
      </w:tr>
      <w:tr w:rsidR="00A03645" w:rsidRPr="00693BF8" w14:paraId="6ECAD23B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11DB2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1973</w:t>
            </w:r>
          </w:p>
        </w:tc>
        <w:tc>
          <w:tcPr>
            <w:tcW w:w="0" w:type="auto"/>
            <w:hideMark/>
          </w:tcPr>
          <w:p w14:paraId="1B6CF3A2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ers et al.</w:t>
            </w:r>
          </w:p>
        </w:tc>
        <w:tc>
          <w:tcPr>
            <w:tcW w:w="0" w:type="auto"/>
            <w:hideMark/>
          </w:tcPr>
          <w:p w14:paraId="3DCB49A5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AD516D5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astasizing fetal neuroblastoma involving placenta</w:t>
            </w:r>
          </w:p>
        </w:tc>
        <w:tc>
          <w:tcPr>
            <w:tcW w:w="0" w:type="auto"/>
            <w:hideMark/>
          </w:tcPr>
          <w:p w14:paraId="1BD9C5B1" w14:textId="6FCAE76C" w:rsidR="00693BF8" w:rsidRPr="00693BF8" w:rsidRDefault="00673375" w:rsidP="0067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733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astasizing fetal neuroblastoma with involvement of the placenta simulating fetal erythroblastosis: Report of two cases</w:t>
            </w:r>
            <w:r w:rsidR="007C2D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. </w:t>
            </w:r>
            <w:r w:rsidRPr="006733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ttps://doi.org/10.1016/S0022-3476(73)80009-5.</w:t>
            </w:r>
          </w:p>
        </w:tc>
      </w:tr>
      <w:tr w:rsidR="00A03645" w:rsidRPr="00693BF8" w14:paraId="47205CFC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02262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1981</w:t>
            </w:r>
          </w:p>
        </w:tc>
        <w:tc>
          <w:tcPr>
            <w:tcW w:w="0" w:type="auto"/>
            <w:hideMark/>
          </w:tcPr>
          <w:p w14:paraId="1863FAAC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, Chan &amp; deSa</w:t>
            </w:r>
          </w:p>
        </w:tc>
        <w:tc>
          <w:tcPr>
            <w:tcW w:w="0" w:type="auto"/>
            <w:hideMark/>
          </w:tcPr>
          <w:p w14:paraId="4E944FB5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AC2A793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cental tumor emboli confined to fetal circulation</w:t>
            </w:r>
          </w:p>
        </w:tc>
        <w:tc>
          <w:tcPr>
            <w:tcW w:w="0" w:type="auto"/>
            <w:hideMark/>
          </w:tcPr>
          <w:p w14:paraId="08A37D8F" w14:textId="25D83547" w:rsidR="00693BF8" w:rsidRPr="00693BF8" w:rsidRDefault="00340AFB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0A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Placental involvement in congenital neuroblastoma.” Journal of Clinical Pathology 34: 785-789.</w:t>
            </w:r>
          </w:p>
        </w:tc>
      </w:tr>
      <w:tr w:rsidR="00A03645" w:rsidRPr="00693BF8" w14:paraId="62C24E0B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C0112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1997</w:t>
            </w:r>
          </w:p>
        </w:tc>
        <w:tc>
          <w:tcPr>
            <w:tcW w:w="0" w:type="auto"/>
            <w:hideMark/>
          </w:tcPr>
          <w:p w14:paraId="5EE1F1FE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nn et al.</w:t>
            </w:r>
          </w:p>
        </w:tc>
        <w:tc>
          <w:tcPr>
            <w:tcW w:w="0" w:type="auto"/>
            <w:hideMark/>
          </w:tcPr>
          <w:p w14:paraId="1D0D910A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C81F876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seminated congenital neuroblastoma with placental metastasis</w:t>
            </w:r>
          </w:p>
        </w:tc>
        <w:tc>
          <w:tcPr>
            <w:tcW w:w="0" w:type="auto"/>
            <w:hideMark/>
          </w:tcPr>
          <w:p w14:paraId="112599D1" w14:textId="31D15EB7" w:rsidR="00693BF8" w:rsidRPr="00693BF8" w:rsidRDefault="003B0EAD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isseminated congenital neuroblastoma involving the placenta.” Archives of pathology &amp; laboratory medicine 121 7: 741-</w:t>
            </w:r>
            <w:proofErr w:type="gramStart"/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.</w:t>
            </w:r>
            <w:proofErr w:type="gramEnd"/>
          </w:p>
        </w:tc>
      </w:tr>
      <w:tr w:rsidR="00A03645" w:rsidRPr="00693BF8" w14:paraId="3E72C951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8F47B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4B07EF85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yama et al.</w:t>
            </w:r>
          </w:p>
        </w:tc>
        <w:tc>
          <w:tcPr>
            <w:tcW w:w="0" w:type="auto"/>
            <w:hideMark/>
          </w:tcPr>
          <w:p w14:paraId="0A7C9D2F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9A6BBB6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cental pathology helped establish diagnosis</w:t>
            </w:r>
          </w:p>
        </w:tc>
        <w:tc>
          <w:tcPr>
            <w:tcW w:w="0" w:type="auto"/>
            <w:hideMark/>
          </w:tcPr>
          <w:p w14:paraId="3C7C1254" w14:textId="1F2AAD73" w:rsidR="00693BF8" w:rsidRPr="00693BF8" w:rsidRDefault="003B0EAD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genital neuroblastoma </w:t>
            </w:r>
            <w:proofErr w:type="gramStart"/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gnosed</w:t>
            </w:r>
            <w:proofErr w:type="gramEnd"/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by placental examination. </w:t>
            </w:r>
            <w:r w:rsidR="00A0364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edical and Pediatric Oncology. </w:t>
            </w:r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ttps://doi.org/10.1002/(SICI)1096-911X(199910)33:4&lt;</w:t>
            </w:r>
            <w:proofErr w:type="gramStart"/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0::</w:t>
            </w:r>
            <w:proofErr w:type="gramEnd"/>
            <w:r w:rsidRPr="003B0E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-MPO23&gt;3.0.CO;2-P</w:t>
            </w:r>
          </w:p>
        </w:tc>
      </w:tr>
      <w:tr w:rsidR="00A03645" w:rsidRPr="00693BF8" w14:paraId="0CA68C03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207A9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670CB310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en et al.</w:t>
            </w:r>
          </w:p>
        </w:tc>
        <w:tc>
          <w:tcPr>
            <w:tcW w:w="0" w:type="auto"/>
            <w:hideMark/>
          </w:tcPr>
          <w:p w14:paraId="6D3E5064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A9EF588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cental metastasis associated with mirror syndrome</w:t>
            </w:r>
          </w:p>
        </w:tc>
        <w:tc>
          <w:tcPr>
            <w:tcW w:w="0" w:type="auto"/>
            <w:hideMark/>
          </w:tcPr>
          <w:p w14:paraId="0F3E16C9" w14:textId="11192396" w:rsidR="00693BF8" w:rsidRPr="00693BF8" w:rsidRDefault="00B17FA9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irror syndrome resulting from metastatic congenital neuroblastoma. </w:t>
            </w:r>
            <w:r w:rsidR="00A03645" w:rsidRPr="00A0364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national Journal of Gynecological Pathology</w:t>
            </w: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PMID: 17581417.</w:t>
            </w:r>
          </w:p>
        </w:tc>
      </w:tr>
      <w:tr w:rsidR="00A03645" w:rsidRPr="00693BF8" w14:paraId="5D91A11A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5FB72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399C32A2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c-Tesanic et al.</w:t>
            </w:r>
          </w:p>
        </w:tc>
        <w:tc>
          <w:tcPr>
            <w:tcW w:w="0" w:type="auto"/>
            <w:hideMark/>
          </w:tcPr>
          <w:p w14:paraId="384F522F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610AD0A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astatic fetal neuroblastoma with hydrops</w:t>
            </w:r>
          </w:p>
        </w:tc>
        <w:tc>
          <w:tcPr>
            <w:tcW w:w="0" w:type="auto"/>
            <w:hideMark/>
          </w:tcPr>
          <w:p w14:paraId="58CB3BE9" w14:textId="28A63549" w:rsidR="00693BF8" w:rsidRPr="00693BF8" w:rsidRDefault="00B17FA9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etastatic fetal neuroblastoma with </w:t>
            </w:r>
            <w:proofErr w:type="gramStart"/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 immune</w:t>
            </w:r>
            <w:proofErr w:type="gramEnd"/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etal hydrops. </w:t>
            </w:r>
            <w:r w:rsidR="00AA6BDB" w:rsidRPr="00AA6BD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ltraschall in der Medizin</w:t>
            </w: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PMID: 20091466.</w:t>
            </w:r>
          </w:p>
        </w:tc>
      </w:tr>
      <w:tr w:rsidR="00A03645" w:rsidRPr="00693BF8" w14:paraId="3AB5DF8D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E3983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065132FB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me et al.</w:t>
            </w:r>
          </w:p>
        </w:tc>
        <w:tc>
          <w:tcPr>
            <w:tcW w:w="0" w:type="auto"/>
            <w:hideMark/>
          </w:tcPr>
          <w:p w14:paraId="741D793C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9C0D986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mor cells in chorionic villi and intervillous space</w:t>
            </w:r>
          </w:p>
        </w:tc>
        <w:tc>
          <w:tcPr>
            <w:tcW w:w="0" w:type="auto"/>
            <w:hideMark/>
          </w:tcPr>
          <w:p w14:paraId="6665C4B7" w14:textId="220F5BA5" w:rsidR="00693BF8" w:rsidRPr="00693BF8" w:rsidRDefault="00B17FA9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genital neuroblastoma with placental involvement. </w:t>
            </w:r>
            <w:r w:rsidR="00773184" w:rsidRPr="0077318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national Journal of Clinical and Experimental Pathology</w:t>
            </w:r>
            <w:r w:rsidR="0077318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MID: 2555087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A03645" w:rsidRPr="00693BF8" w14:paraId="05BA6399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DF871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4040E72F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rean case (mirror syndrome)</w:t>
            </w:r>
          </w:p>
        </w:tc>
        <w:tc>
          <w:tcPr>
            <w:tcW w:w="0" w:type="auto"/>
            <w:hideMark/>
          </w:tcPr>
          <w:p w14:paraId="14F1D1B7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C071294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cental metastatic neuroblastoma causing maternal complications</w:t>
            </w:r>
          </w:p>
        </w:tc>
        <w:tc>
          <w:tcPr>
            <w:tcW w:w="0" w:type="auto"/>
            <w:hideMark/>
          </w:tcPr>
          <w:p w14:paraId="56607AFA" w14:textId="2E9617F6" w:rsidR="00693BF8" w:rsidRPr="00693BF8" w:rsidRDefault="00B17FA9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7F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ror Syndrome Resulting from Metastatic Congenital Neuroblastoma to Placenta. Perinatology. https://doi.org/10.14734/PN.2018.29.4.189</w:t>
            </w:r>
          </w:p>
        </w:tc>
      </w:tr>
      <w:tr w:rsidR="00A03645" w:rsidRPr="00693BF8" w14:paraId="5D573DC9" w14:textId="77777777" w:rsidTr="00693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B8E64" w14:textId="77777777" w:rsidR="00693BF8" w:rsidRPr="00693BF8" w:rsidRDefault="00693BF8" w:rsidP="00693BF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lastRenderedPageBreak/>
              <w:t>2024</w:t>
            </w:r>
          </w:p>
        </w:tc>
        <w:tc>
          <w:tcPr>
            <w:tcW w:w="0" w:type="auto"/>
            <w:hideMark/>
          </w:tcPr>
          <w:p w14:paraId="36E279CE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pillo-Ajenjo et al.</w:t>
            </w:r>
          </w:p>
        </w:tc>
        <w:tc>
          <w:tcPr>
            <w:tcW w:w="0" w:type="auto"/>
            <w:hideMark/>
          </w:tcPr>
          <w:p w14:paraId="2967A7C2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89B81BD" w14:textId="77777777" w:rsidR="00693BF8" w:rsidRPr="00693BF8" w:rsidRDefault="00693BF8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3B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genital metastatic neuroblastoma with placental involvement</w:t>
            </w:r>
          </w:p>
        </w:tc>
        <w:tc>
          <w:tcPr>
            <w:tcW w:w="0" w:type="auto"/>
            <w:hideMark/>
          </w:tcPr>
          <w:p w14:paraId="50CCF558" w14:textId="36236CC3" w:rsidR="00693BF8" w:rsidRPr="00693BF8" w:rsidRDefault="00A50C51" w:rsidP="00693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0C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genital metastatic neuroblastoma with placental involvement </w:t>
            </w:r>
            <w:proofErr w:type="gramStart"/>
            <w:r w:rsidRPr="00A50C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</w:t>
            </w:r>
            <w:proofErr w:type="gramEnd"/>
            <w:r w:rsidRPr="00A50C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 rare cause of non-immune fetal hydrops. </w:t>
            </w:r>
            <w:r w:rsidR="00803371" w:rsidRPr="008033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urnal of Obstetrics and Gynaecology Research</w:t>
            </w:r>
            <w:r w:rsidRPr="00A50C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https://doi.org/10.1111/jog.15968</w:t>
            </w:r>
          </w:p>
        </w:tc>
      </w:tr>
    </w:tbl>
    <w:p w14:paraId="4B71A011" w14:textId="77777777" w:rsidR="00A27706" w:rsidRDefault="00A27706"/>
    <w:sectPr w:rsidR="00A27706" w:rsidSect="00693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F8"/>
    <w:rsid w:val="001F6B9F"/>
    <w:rsid w:val="00340AFB"/>
    <w:rsid w:val="003B0EAD"/>
    <w:rsid w:val="003C61A8"/>
    <w:rsid w:val="003F13AA"/>
    <w:rsid w:val="00673375"/>
    <w:rsid w:val="00693BF8"/>
    <w:rsid w:val="00773184"/>
    <w:rsid w:val="007C2D03"/>
    <w:rsid w:val="00803371"/>
    <w:rsid w:val="008C5FF8"/>
    <w:rsid w:val="00932D77"/>
    <w:rsid w:val="009E4C83"/>
    <w:rsid w:val="00A03645"/>
    <w:rsid w:val="00A27706"/>
    <w:rsid w:val="00A50C51"/>
    <w:rsid w:val="00AA6BDB"/>
    <w:rsid w:val="00B17FA9"/>
    <w:rsid w:val="00B45210"/>
    <w:rsid w:val="00D9678A"/>
    <w:rsid w:val="00E55EF4"/>
    <w:rsid w:val="00FE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B275"/>
  <w15:chartTrackingRefBased/>
  <w15:docId w15:val="{8A548442-107D-4494-98BF-8B8EF6E1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BF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93B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man Farid M Alahmad</dc:creator>
  <cp:keywords/>
  <dc:description/>
  <cp:lastModifiedBy>Dr. Yaman Farid M Alahmad</cp:lastModifiedBy>
  <cp:revision>23</cp:revision>
  <dcterms:created xsi:type="dcterms:W3CDTF">2026-03-26T08:14:00Z</dcterms:created>
  <dcterms:modified xsi:type="dcterms:W3CDTF">2026-03-26T08:46:00Z</dcterms:modified>
</cp:coreProperties>
</file>